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4C5725E5" w:rsidR="00994A3D" w:rsidRDefault="00654E8F" w:rsidP="00E8147E">
      <w:pPr>
        <w:pStyle w:val="1"/>
      </w:pPr>
      <w:r w:rsidRPr="00994A3D">
        <w:t>Supplementary Tables</w:t>
      </w:r>
    </w:p>
    <w:p w14:paraId="5FCAF3FF" w14:textId="47FC1A37" w:rsidR="00E8147E" w:rsidRPr="002B4A57" w:rsidRDefault="00E8147E" w:rsidP="00E8147E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8147E">
        <w:rPr>
          <w:rFonts w:cs="Times New Roman"/>
          <w:szCs w:val="24"/>
        </w:rPr>
        <w:t>The relative abundance of bacteria in the SI, SM, DE, and pretreated PW at the genus level</w:t>
      </w:r>
      <w:r w:rsidRPr="001549D3">
        <w:rPr>
          <w:rFonts w:cs="Times New Roman"/>
          <w:szCs w:val="24"/>
        </w:rPr>
        <w:t xml:space="preserve">. </w:t>
      </w:r>
    </w:p>
    <w:tbl>
      <w:tblPr>
        <w:tblW w:w="1265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93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E8147E" w:rsidRPr="00E8147E" w14:paraId="4F04C21C" w14:textId="77777777" w:rsidTr="00AB27FB">
        <w:trPr>
          <w:trHeight w:val="280"/>
        </w:trPr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2ACC1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ID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5BE1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SI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392A4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SI-0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D777E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SI-15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DF569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SM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CB8C7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SM-0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978E5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SM-15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FB16D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D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659F8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DE-0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661DB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DE-15</w:t>
            </w:r>
          </w:p>
        </w:tc>
      </w:tr>
      <w:tr w:rsidR="00E8147E" w:rsidRPr="00E8147E" w14:paraId="63D239B4" w14:textId="77777777" w:rsidTr="00AB27FB">
        <w:trPr>
          <w:trHeight w:val="280"/>
        </w:trPr>
        <w:tc>
          <w:tcPr>
            <w:tcW w:w="32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784D1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Staphylococcus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EF4D5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51.42%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35DFA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31.52%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92E6A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3.83%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6763D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30B48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48C38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409A0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20B53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964F1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</w:tr>
      <w:tr w:rsidR="00E8147E" w:rsidRPr="00E8147E" w14:paraId="24ED3D38" w14:textId="77777777" w:rsidTr="00AB27FB">
        <w:trPr>
          <w:trHeight w:val="280"/>
        </w:trPr>
        <w:tc>
          <w:tcPr>
            <w:tcW w:w="3293" w:type="dxa"/>
            <w:shd w:val="clear" w:color="auto" w:fill="auto"/>
            <w:noWrap/>
            <w:vAlign w:val="center"/>
            <w:hideMark/>
          </w:tcPr>
          <w:p w14:paraId="12FCAB86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Proteiniphilum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4CF432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D40E4B3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9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928C43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1B99AB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8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E2F8DC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44.9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171CB31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0.83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58CE446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24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91E4A97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0.7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2051C1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0.14%</w:t>
            </w:r>
          </w:p>
        </w:tc>
      </w:tr>
      <w:tr w:rsidR="00E8147E" w:rsidRPr="00E8147E" w14:paraId="3DFD1410" w14:textId="77777777" w:rsidTr="00AB27FB">
        <w:trPr>
          <w:trHeight w:val="280"/>
        </w:trPr>
        <w:tc>
          <w:tcPr>
            <w:tcW w:w="3293" w:type="dxa"/>
            <w:shd w:val="clear" w:color="auto" w:fill="auto"/>
            <w:noWrap/>
            <w:vAlign w:val="center"/>
            <w:hideMark/>
          </w:tcPr>
          <w:p w14:paraId="3C525A98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Acinetobacte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E6A5D79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16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90C626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0E5573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16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2F11F15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5.8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42174F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3.96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8511C2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31.16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5071413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18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99D326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1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464620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4.88%</w:t>
            </w:r>
          </w:p>
        </w:tc>
      </w:tr>
      <w:tr w:rsidR="00E8147E" w:rsidRPr="00E8147E" w14:paraId="4108533E" w14:textId="77777777" w:rsidTr="00AB27FB">
        <w:trPr>
          <w:trHeight w:val="280"/>
        </w:trPr>
        <w:tc>
          <w:tcPr>
            <w:tcW w:w="3293" w:type="dxa"/>
            <w:shd w:val="clear" w:color="auto" w:fill="auto"/>
            <w:noWrap/>
            <w:vAlign w:val="center"/>
            <w:hideMark/>
          </w:tcPr>
          <w:p w14:paraId="30F78CDE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Escherichia-Shigell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E3FF6F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3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CB168B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.4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62CCECE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067580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39.8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2D67FFA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.5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F85072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55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32E8D9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A1BB8F4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93469A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3%</w:t>
            </w:r>
          </w:p>
        </w:tc>
      </w:tr>
      <w:tr w:rsidR="00E8147E" w:rsidRPr="00E8147E" w14:paraId="00C475F7" w14:textId="77777777" w:rsidTr="00AB27FB">
        <w:trPr>
          <w:trHeight w:val="280"/>
        </w:trPr>
        <w:tc>
          <w:tcPr>
            <w:tcW w:w="3293" w:type="dxa"/>
            <w:shd w:val="clear" w:color="auto" w:fill="auto"/>
            <w:noWrap/>
            <w:vAlign w:val="center"/>
            <w:hideMark/>
          </w:tcPr>
          <w:p w14:paraId="776E4E6E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Clostridium sensu stricto 1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DC3DB27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BB577C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5.2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181499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9.2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DB28A4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B30D78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3189207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0A703CB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492FED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C0853D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</w:tr>
      <w:tr w:rsidR="00E8147E" w:rsidRPr="00E8147E" w14:paraId="214564C4" w14:textId="77777777" w:rsidTr="00AB27FB">
        <w:trPr>
          <w:trHeight w:val="280"/>
        </w:trPr>
        <w:tc>
          <w:tcPr>
            <w:tcW w:w="3293" w:type="dxa"/>
            <w:shd w:val="clear" w:color="auto" w:fill="auto"/>
            <w:noWrap/>
            <w:vAlign w:val="center"/>
            <w:hideMark/>
          </w:tcPr>
          <w:p w14:paraId="0BEE4180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Clostridium sensu stricto 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538AE4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604256E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5.1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1CD1F8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7.69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AFC4E0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209E8B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5.03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6EF3D1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98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78C710B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3.0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D97DDA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.0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BDD948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39%</w:t>
            </w:r>
          </w:p>
        </w:tc>
      </w:tr>
      <w:tr w:rsidR="00E8147E" w:rsidRPr="00E8147E" w14:paraId="77156FA6" w14:textId="77777777" w:rsidTr="00AB27FB">
        <w:trPr>
          <w:trHeight w:val="280"/>
        </w:trPr>
        <w:tc>
          <w:tcPr>
            <w:tcW w:w="3293" w:type="dxa"/>
            <w:shd w:val="clear" w:color="auto" w:fill="auto"/>
            <w:noWrap/>
            <w:vAlign w:val="center"/>
            <w:hideMark/>
          </w:tcPr>
          <w:p w14:paraId="7E378339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Macellibacteroide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2B2219C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6C039E8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7A6A20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E461661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15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D56F64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7.69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1F153D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0.16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77E8AB3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9B97B9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13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184B82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</w:tr>
      <w:tr w:rsidR="00E8147E" w:rsidRPr="00E8147E" w14:paraId="6A2663FB" w14:textId="77777777" w:rsidTr="00AB27FB">
        <w:trPr>
          <w:trHeight w:val="280"/>
        </w:trPr>
        <w:tc>
          <w:tcPr>
            <w:tcW w:w="3293" w:type="dxa"/>
            <w:shd w:val="clear" w:color="auto" w:fill="auto"/>
            <w:noWrap/>
            <w:vAlign w:val="center"/>
            <w:hideMark/>
          </w:tcPr>
          <w:p w14:paraId="0C6920B4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Bacillu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818545C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9.0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692564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6.8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CC2A3F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6.65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7D8036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9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AC82D7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9244940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5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1AD93E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10CF3D2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F28007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12%</w:t>
            </w:r>
          </w:p>
        </w:tc>
      </w:tr>
      <w:tr w:rsidR="00E8147E" w:rsidRPr="00E8147E" w14:paraId="65C15B84" w14:textId="77777777" w:rsidTr="00AB27FB">
        <w:trPr>
          <w:trHeight w:val="280"/>
        </w:trPr>
        <w:tc>
          <w:tcPr>
            <w:tcW w:w="3293" w:type="dxa"/>
            <w:shd w:val="clear" w:color="auto" w:fill="auto"/>
            <w:noWrap/>
            <w:vAlign w:val="center"/>
            <w:hideMark/>
          </w:tcPr>
          <w:p w14:paraId="5DD69369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Bacteroide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BE20D52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25C506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60466E7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1EC58CD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63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1782BF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7.5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FF9DCC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2.9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556EBC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9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85CAAF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2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3BD71BF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12%</w:t>
            </w:r>
          </w:p>
        </w:tc>
      </w:tr>
      <w:tr w:rsidR="00E8147E" w:rsidRPr="00E8147E" w14:paraId="2AA53043" w14:textId="77777777" w:rsidTr="00AB27FB">
        <w:trPr>
          <w:trHeight w:val="280"/>
        </w:trPr>
        <w:tc>
          <w:tcPr>
            <w:tcW w:w="3293" w:type="dxa"/>
            <w:shd w:val="clear" w:color="auto" w:fill="auto"/>
            <w:noWrap/>
            <w:vAlign w:val="center"/>
            <w:hideMark/>
          </w:tcPr>
          <w:p w14:paraId="45E0BA75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Fastidiosipil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5DFCBC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5B59729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274B1B9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D2D807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B66BDF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4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1551012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7565603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5.0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2E71E7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1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D48954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98%</w:t>
            </w:r>
          </w:p>
        </w:tc>
      </w:tr>
      <w:tr w:rsidR="00E8147E" w:rsidRPr="00E8147E" w14:paraId="496700EE" w14:textId="77777777" w:rsidTr="00AB27FB">
        <w:trPr>
          <w:trHeight w:val="280"/>
        </w:trPr>
        <w:tc>
          <w:tcPr>
            <w:tcW w:w="3293" w:type="dxa"/>
            <w:shd w:val="clear" w:color="auto" w:fill="auto"/>
            <w:noWrap/>
            <w:vAlign w:val="center"/>
            <w:hideMark/>
          </w:tcPr>
          <w:p w14:paraId="1E393E87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vadinBC27 wastewater-sludge group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5207FC3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D21098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7D345E7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F2D689D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1323A2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4AB41A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EC1067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2.86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3E19C9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D6FE9BD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</w:tr>
      <w:tr w:rsidR="00E8147E" w:rsidRPr="00E8147E" w14:paraId="1AAACC8E" w14:textId="77777777" w:rsidTr="00AB27FB">
        <w:trPr>
          <w:trHeight w:val="280"/>
        </w:trPr>
        <w:tc>
          <w:tcPr>
            <w:tcW w:w="3293" w:type="dxa"/>
            <w:shd w:val="clear" w:color="auto" w:fill="auto"/>
            <w:noWrap/>
            <w:vAlign w:val="center"/>
            <w:hideMark/>
          </w:tcPr>
          <w:p w14:paraId="0F9B7B50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 xml:space="preserve">Clostridium </w:t>
            </w:r>
            <w:proofErr w:type="spellStart"/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sens</w:t>
            </w:r>
            <w:proofErr w:type="spellEnd"/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 xml:space="preserve"> stricto 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D65F2A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D0DA373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34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4460C6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1.2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415848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E49F85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3C8713A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7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ACBBF3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B3391C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34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A2CD4C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37%</w:t>
            </w:r>
          </w:p>
        </w:tc>
      </w:tr>
      <w:tr w:rsidR="00E8147E" w:rsidRPr="00E8147E" w14:paraId="0B92FF92" w14:textId="77777777" w:rsidTr="00AB27FB">
        <w:trPr>
          <w:trHeight w:val="280"/>
        </w:trPr>
        <w:tc>
          <w:tcPr>
            <w:tcW w:w="3293" w:type="dxa"/>
            <w:shd w:val="clear" w:color="auto" w:fill="auto"/>
            <w:noWrap/>
            <w:vAlign w:val="center"/>
            <w:hideMark/>
          </w:tcPr>
          <w:p w14:paraId="2576254D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proofErr w:type="spellStart"/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Ruminococcus</w:t>
            </w:r>
            <w:proofErr w:type="spellEnd"/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 xml:space="preserve"> 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81B9EA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C60FA9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853B571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646ADF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64B70B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CEE627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60591C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475313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5.24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D4AD9D2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15%</w:t>
            </w:r>
          </w:p>
        </w:tc>
      </w:tr>
      <w:tr w:rsidR="00E8147E" w:rsidRPr="00E8147E" w14:paraId="372B269A" w14:textId="77777777" w:rsidTr="00AB27FB">
        <w:trPr>
          <w:trHeight w:val="280"/>
        </w:trPr>
        <w:tc>
          <w:tcPr>
            <w:tcW w:w="3293" w:type="dxa"/>
            <w:shd w:val="clear" w:color="auto" w:fill="auto"/>
            <w:noWrap/>
            <w:vAlign w:val="center"/>
            <w:hideMark/>
          </w:tcPr>
          <w:p w14:paraId="216332F2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Saccharopolyspor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5A63C83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1.8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56C5C30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24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1954D0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2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D76BF4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25558EB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40EAB7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87942ED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F094CC6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2D31721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</w:tr>
      <w:tr w:rsidR="00E8147E" w:rsidRPr="00E8147E" w14:paraId="683FC6A5" w14:textId="77777777" w:rsidTr="00AB27FB">
        <w:trPr>
          <w:trHeight w:val="280"/>
        </w:trPr>
        <w:tc>
          <w:tcPr>
            <w:tcW w:w="3293" w:type="dxa"/>
            <w:shd w:val="clear" w:color="auto" w:fill="auto"/>
            <w:noWrap/>
            <w:vAlign w:val="center"/>
            <w:hideMark/>
          </w:tcPr>
          <w:p w14:paraId="0D74C514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Streptomyce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B94FA7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1.66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731AD23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15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7CBC7AC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8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B7CE8C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7BD27C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46C22E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941E19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53988C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100941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</w:tr>
      <w:tr w:rsidR="00E8147E" w:rsidRPr="00E8147E" w14:paraId="71D38841" w14:textId="77777777" w:rsidTr="00AB27FB">
        <w:trPr>
          <w:trHeight w:val="280"/>
        </w:trPr>
        <w:tc>
          <w:tcPr>
            <w:tcW w:w="3293" w:type="dxa"/>
            <w:shd w:val="clear" w:color="auto" w:fill="auto"/>
            <w:noWrap/>
            <w:vAlign w:val="center"/>
            <w:hideMark/>
          </w:tcPr>
          <w:p w14:paraId="71B4A572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Pseudomona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3BE9C5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15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783FF03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DDAE4C5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870268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5.5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740308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8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A52D0A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.33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BD9805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7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7DEB48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1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B7FF8D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85%</w:t>
            </w:r>
          </w:p>
        </w:tc>
      </w:tr>
      <w:tr w:rsidR="00E8147E" w:rsidRPr="00E8147E" w14:paraId="490A78D0" w14:textId="77777777" w:rsidTr="00AB27FB">
        <w:trPr>
          <w:trHeight w:val="280"/>
        </w:trPr>
        <w:tc>
          <w:tcPr>
            <w:tcW w:w="3293" w:type="dxa"/>
            <w:shd w:val="clear" w:color="auto" w:fill="auto"/>
            <w:noWrap/>
            <w:vAlign w:val="center"/>
            <w:hideMark/>
          </w:tcPr>
          <w:p w14:paraId="5B1F231E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proofErr w:type="spellStart"/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Ruminofilibacter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4931954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3F86C8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226345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474C3F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44E23B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BA7C701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E8A3579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324111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9.1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F70869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7.82%</w:t>
            </w:r>
          </w:p>
        </w:tc>
      </w:tr>
      <w:tr w:rsidR="00E8147E" w:rsidRPr="00E8147E" w14:paraId="2A4AE1E7" w14:textId="77777777" w:rsidTr="00AB27FB">
        <w:trPr>
          <w:trHeight w:val="280"/>
        </w:trPr>
        <w:tc>
          <w:tcPr>
            <w:tcW w:w="3293" w:type="dxa"/>
            <w:shd w:val="clear" w:color="auto" w:fill="auto"/>
            <w:noWrap/>
            <w:vAlign w:val="center"/>
            <w:hideMark/>
          </w:tcPr>
          <w:p w14:paraId="31C9A725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proofErr w:type="spellStart"/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Pseudobacteroide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1DF948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8F0F388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BB80FA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A4F9EC2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8A4B32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373AB62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82AFEE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A43BCA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35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69697D1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2.52%</w:t>
            </w:r>
          </w:p>
        </w:tc>
      </w:tr>
      <w:tr w:rsidR="00E8147E" w:rsidRPr="00E8147E" w14:paraId="3E223BA0" w14:textId="77777777" w:rsidTr="00AB27FB">
        <w:trPr>
          <w:trHeight w:val="280"/>
        </w:trPr>
        <w:tc>
          <w:tcPr>
            <w:tcW w:w="3293" w:type="dxa"/>
            <w:shd w:val="clear" w:color="auto" w:fill="auto"/>
            <w:noWrap/>
            <w:vAlign w:val="center"/>
            <w:hideMark/>
          </w:tcPr>
          <w:p w14:paraId="15C91E82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proofErr w:type="spellStart"/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Halomona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A40E8E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3CF59AB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4AFC72B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78927D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A98A564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D0DE150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89C129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C4088D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88EE14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9.48%</w:t>
            </w:r>
          </w:p>
        </w:tc>
      </w:tr>
      <w:tr w:rsidR="00E8147E" w:rsidRPr="00E8147E" w14:paraId="4E339CCA" w14:textId="77777777" w:rsidTr="00AB27FB">
        <w:trPr>
          <w:trHeight w:val="280"/>
        </w:trPr>
        <w:tc>
          <w:tcPr>
            <w:tcW w:w="3293" w:type="dxa"/>
            <w:shd w:val="clear" w:color="auto" w:fill="auto"/>
            <w:noWrap/>
            <w:vAlign w:val="center"/>
            <w:hideMark/>
          </w:tcPr>
          <w:p w14:paraId="4256321B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Other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CD0C7F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5.68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8656A68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6.98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B004CD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39.89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B51167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37.8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9696998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7.43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04C982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0.24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B3392B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44.94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A5289F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49.3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7143B4C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50.16%</w:t>
            </w:r>
          </w:p>
        </w:tc>
      </w:tr>
    </w:tbl>
    <w:p w14:paraId="7B65BC41" w14:textId="433A83BE" w:rsidR="00E8147E" w:rsidRDefault="00E8147E" w:rsidP="00654E8F">
      <w:pPr>
        <w:spacing w:before="240"/>
      </w:pPr>
    </w:p>
    <w:p w14:paraId="36DCE00C" w14:textId="77777777" w:rsidR="00E8147E" w:rsidRDefault="00E8147E">
      <w:pPr>
        <w:spacing w:before="0" w:after="200" w:line="276" w:lineRule="auto"/>
      </w:pPr>
      <w:r>
        <w:br w:type="page"/>
      </w:r>
    </w:p>
    <w:p w14:paraId="12CC508A" w14:textId="6BE34F51" w:rsidR="00DE23E8" w:rsidRDefault="00E8147E" w:rsidP="00654E8F">
      <w:pPr>
        <w:spacing w:before="240"/>
      </w:pPr>
      <w:r>
        <w:rPr>
          <w:rFonts w:cs="Times New Roman"/>
          <w:b/>
          <w:szCs w:val="24"/>
        </w:rPr>
        <w:lastRenderedPageBreak/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2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8147E">
        <w:t xml:space="preserve">The relative abundance of bacteria in the selected digestates </w:t>
      </w:r>
      <w:r>
        <w:rPr>
          <w:rFonts w:hint="eastAsia"/>
          <w:lang w:eastAsia="zh-CN"/>
        </w:rPr>
        <w:t>af</w:t>
      </w:r>
      <w:r>
        <w:t xml:space="preserve">ter AD </w:t>
      </w:r>
      <w:r w:rsidRPr="00E8147E">
        <w:t>at the genus level</w:t>
      </w:r>
      <w:r>
        <w:t>.</w:t>
      </w:r>
    </w:p>
    <w:tbl>
      <w:tblPr>
        <w:tblW w:w="1267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17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E8147E" w:rsidRPr="00E8147E" w14:paraId="380A69E7" w14:textId="77777777" w:rsidTr="00AB27FB">
        <w:trPr>
          <w:trHeight w:val="280"/>
        </w:trPr>
        <w:tc>
          <w:tcPr>
            <w:tcW w:w="3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F319E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ID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F2D21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SI-0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2FD57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SI-15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DCED9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SI-UN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515F3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SM-0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F12E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SM-15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C4CC1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SM-UN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92FD4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DE-0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95D5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DE-15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CEC1A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DE-UN</w:t>
            </w:r>
          </w:p>
        </w:tc>
      </w:tr>
      <w:tr w:rsidR="00E8147E" w:rsidRPr="00E8147E" w14:paraId="5C66F18B" w14:textId="77777777" w:rsidTr="00AB27FB">
        <w:trPr>
          <w:trHeight w:val="280"/>
        </w:trPr>
        <w:tc>
          <w:tcPr>
            <w:tcW w:w="33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8F33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vadinBC27 wastewater-sludge group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B478F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3.12%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4FCFD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5.05%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A3DAE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7.32%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2D9E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0.15%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BC9C3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5.95%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FCA2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4.20%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38E92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5.57%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147F7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5.34%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288CD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6.74%</w:t>
            </w:r>
          </w:p>
        </w:tc>
      </w:tr>
      <w:tr w:rsidR="00E8147E" w:rsidRPr="00E8147E" w14:paraId="09A89243" w14:textId="77777777" w:rsidTr="00AB27FB">
        <w:trPr>
          <w:trHeight w:val="280"/>
        </w:trPr>
        <w:tc>
          <w:tcPr>
            <w:tcW w:w="3317" w:type="dxa"/>
            <w:shd w:val="clear" w:color="auto" w:fill="auto"/>
            <w:noWrap/>
            <w:vAlign w:val="center"/>
            <w:hideMark/>
          </w:tcPr>
          <w:p w14:paraId="744D4FDD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Ruminococcaceae Incertae Sedi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4FDC07A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2.4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CDF771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7.36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9A6BD6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3.2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27DD03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3.74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56A7FC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5.89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775DF7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4.5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5CAA65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6.5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019A1D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3.9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8237EE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3.49%</w:t>
            </w:r>
          </w:p>
        </w:tc>
      </w:tr>
      <w:tr w:rsidR="00E8147E" w:rsidRPr="00E8147E" w14:paraId="56D5BDE6" w14:textId="77777777" w:rsidTr="00AB27FB">
        <w:trPr>
          <w:trHeight w:val="280"/>
        </w:trPr>
        <w:tc>
          <w:tcPr>
            <w:tcW w:w="3317" w:type="dxa"/>
            <w:shd w:val="clear" w:color="auto" w:fill="auto"/>
            <w:noWrap/>
            <w:vAlign w:val="center"/>
            <w:hideMark/>
          </w:tcPr>
          <w:p w14:paraId="22FFBDED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Caldicoprobacte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825FFAB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.88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4CE2367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7.48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310FEB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5.89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3C7A9F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6.2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738EDD8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5.49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094744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6.49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4FFE6B3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0.53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842498D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7.6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20C8EF9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7.27%</w:t>
            </w:r>
          </w:p>
        </w:tc>
      </w:tr>
      <w:tr w:rsidR="00E8147E" w:rsidRPr="00E8147E" w14:paraId="26915339" w14:textId="77777777" w:rsidTr="00AB27FB">
        <w:trPr>
          <w:trHeight w:val="280"/>
        </w:trPr>
        <w:tc>
          <w:tcPr>
            <w:tcW w:w="3317" w:type="dxa"/>
            <w:shd w:val="clear" w:color="auto" w:fill="auto"/>
            <w:noWrap/>
            <w:vAlign w:val="center"/>
            <w:hideMark/>
          </w:tcPr>
          <w:p w14:paraId="60E2F96B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Fastidiosipil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87680A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3.6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AF5699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4.8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099F4F1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3.7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566E5C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9.1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D48AB9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4.0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DAD59A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4.38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4156CD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2.93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AABD8DB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5.0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DAB0FFD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2.35%</w:t>
            </w:r>
          </w:p>
        </w:tc>
      </w:tr>
      <w:tr w:rsidR="00E8147E" w:rsidRPr="00E8147E" w14:paraId="57B5EA8A" w14:textId="77777777" w:rsidTr="00AB27FB">
        <w:trPr>
          <w:trHeight w:val="280"/>
        </w:trPr>
        <w:tc>
          <w:tcPr>
            <w:tcW w:w="3317" w:type="dxa"/>
            <w:shd w:val="clear" w:color="auto" w:fill="auto"/>
            <w:noWrap/>
            <w:vAlign w:val="center"/>
            <w:hideMark/>
          </w:tcPr>
          <w:p w14:paraId="3032845B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Clostridium sensu stricto 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0C57F3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6.23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D96C44A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0.0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F541DF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0.23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ECCC93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8.33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70DE98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7.3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185A17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3.09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344FB45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3.26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8687AE1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5.3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3EEA79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70%</w:t>
            </w:r>
          </w:p>
        </w:tc>
      </w:tr>
      <w:tr w:rsidR="00E8147E" w:rsidRPr="00E8147E" w14:paraId="45BDBD64" w14:textId="77777777" w:rsidTr="00AB27FB">
        <w:trPr>
          <w:trHeight w:val="280"/>
        </w:trPr>
        <w:tc>
          <w:tcPr>
            <w:tcW w:w="3317" w:type="dxa"/>
            <w:shd w:val="clear" w:color="auto" w:fill="auto"/>
            <w:noWrap/>
            <w:vAlign w:val="center"/>
            <w:hideMark/>
          </w:tcPr>
          <w:p w14:paraId="78F38E04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Sedimentibacte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29C2025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3.7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8A0C7A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3.89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D0D606B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.84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388FE8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7.9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5F5A978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3.15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7359E6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6.79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4CCFC2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5.9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CAFB0D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5.79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0DF6B1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6.18%</w:t>
            </w:r>
          </w:p>
        </w:tc>
      </w:tr>
      <w:tr w:rsidR="00E8147E" w:rsidRPr="00E8147E" w14:paraId="4FA726F8" w14:textId="77777777" w:rsidTr="00AB27FB">
        <w:trPr>
          <w:trHeight w:val="280"/>
        </w:trPr>
        <w:tc>
          <w:tcPr>
            <w:tcW w:w="3317" w:type="dxa"/>
            <w:shd w:val="clear" w:color="auto" w:fill="auto"/>
            <w:noWrap/>
            <w:vAlign w:val="center"/>
            <w:hideMark/>
          </w:tcPr>
          <w:p w14:paraId="1B177E0C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Owenweeksi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4B483B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19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1EF047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F49C8C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3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268F02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6.26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492C00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4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29C189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5.7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F26DD2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6.7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6C1550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4.66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27A7A00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6.41%</w:t>
            </w:r>
          </w:p>
        </w:tc>
      </w:tr>
      <w:tr w:rsidR="00E8147E" w:rsidRPr="00E8147E" w14:paraId="0963C8CE" w14:textId="77777777" w:rsidTr="00AB27FB">
        <w:trPr>
          <w:trHeight w:val="280"/>
        </w:trPr>
        <w:tc>
          <w:tcPr>
            <w:tcW w:w="3317" w:type="dxa"/>
            <w:shd w:val="clear" w:color="auto" w:fill="auto"/>
            <w:noWrap/>
            <w:vAlign w:val="center"/>
            <w:hideMark/>
          </w:tcPr>
          <w:p w14:paraId="5A8ED12F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Syntrophomona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3FBD0CA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54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E85B19E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3.35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FBEB3D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.25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7C7221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3.73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333634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.38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4B3370A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5.4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5365C8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3.5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7479C1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3.9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6FC19E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4.13%</w:t>
            </w:r>
          </w:p>
        </w:tc>
      </w:tr>
      <w:tr w:rsidR="00E8147E" w:rsidRPr="00E8147E" w14:paraId="33C8A300" w14:textId="77777777" w:rsidTr="00AB27FB">
        <w:trPr>
          <w:trHeight w:val="280"/>
        </w:trPr>
        <w:tc>
          <w:tcPr>
            <w:tcW w:w="3317" w:type="dxa"/>
            <w:shd w:val="clear" w:color="auto" w:fill="auto"/>
            <w:noWrap/>
            <w:vAlign w:val="center"/>
            <w:hideMark/>
          </w:tcPr>
          <w:p w14:paraId="541B4ACC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Petrimona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114449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.19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F7565A2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.48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C8CBC5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6.78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3E2F30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6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A5307B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98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41DC0A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.4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A3410E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4.23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2036C43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3.9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85D0654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3.69%</w:t>
            </w:r>
          </w:p>
        </w:tc>
      </w:tr>
      <w:tr w:rsidR="00E8147E" w:rsidRPr="00E8147E" w14:paraId="1E8A6311" w14:textId="77777777" w:rsidTr="00AB27FB">
        <w:trPr>
          <w:trHeight w:val="280"/>
        </w:trPr>
        <w:tc>
          <w:tcPr>
            <w:tcW w:w="3317" w:type="dxa"/>
            <w:shd w:val="clear" w:color="auto" w:fill="auto"/>
            <w:noWrap/>
            <w:vAlign w:val="center"/>
            <w:hideMark/>
          </w:tcPr>
          <w:p w14:paraId="332212B7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proofErr w:type="spellStart"/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Lachnospiraceae</w:t>
            </w:r>
            <w:proofErr w:type="spellEnd"/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 xml:space="preserve"> Incertae Sedi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34B68B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29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4BD7F3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06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A85CDF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.64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FF9773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73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61F8B5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3.28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08F211A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.35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F5CB1F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.4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7E34AA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.43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B70D6A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.72%</w:t>
            </w:r>
          </w:p>
        </w:tc>
      </w:tr>
      <w:tr w:rsidR="00E8147E" w:rsidRPr="00E8147E" w14:paraId="01D7BCD8" w14:textId="77777777" w:rsidTr="00AB27FB">
        <w:trPr>
          <w:trHeight w:val="280"/>
        </w:trPr>
        <w:tc>
          <w:tcPr>
            <w:tcW w:w="3317" w:type="dxa"/>
            <w:shd w:val="clear" w:color="auto" w:fill="auto"/>
            <w:noWrap/>
            <w:vAlign w:val="center"/>
            <w:hideMark/>
          </w:tcPr>
          <w:p w14:paraId="3E07488F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proofErr w:type="spellStart"/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Thermovirg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877776F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69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2D9CDD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.48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2E7A553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88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BE2F3B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5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26A840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65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8117377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.0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87A2BA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.24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7A9534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.05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BAF1B7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.27%</w:t>
            </w:r>
          </w:p>
        </w:tc>
      </w:tr>
      <w:tr w:rsidR="00E8147E" w:rsidRPr="00E8147E" w14:paraId="18F2B73C" w14:textId="77777777" w:rsidTr="00AB27FB">
        <w:trPr>
          <w:trHeight w:val="280"/>
        </w:trPr>
        <w:tc>
          <w:tcPr>
            <w:tcW w:w="3317" w:type="dxa"/>
            <w:shd w:val="clear" w:color="auto" w:fill="auto"/>
            <w:noWrap/>
            <w:vAlign w:val="center"/>
            <w:hideMark/>
          </w:tcPr>
          <w:p w14:paraId="4C746942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proofErr w:type="spellStart"/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Peptostreptococcaceae</w:t>
            </w:r>
            <w:proofErr w:type="spellEnd"/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 xml:space="preserve"> Incertae Sedi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F6EB10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.6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A48660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89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C3E83D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3.6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B1646B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29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664B3E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73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61526D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05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AA415AF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89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3E0BE9B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2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FD0698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84%</w:t>
            </w:r>
          </w:p>
        </w:tc>
      </w:tr>
      <w:tr w:rsidR="00E8147E" w:rsidRPr="00E8147E" w14:paraId="2052C47A" w14:textId="77777777" w:rsidTr="00AB27FB">
        <w:trPr>
          <w:trHeight w:val="280"/>
        </w:trPr>
        <w:tc>
          <w:tcPr>
            <w:tcW w:w="3317" w:type="dxa"/>
            <w:shd w:val="clear" w:color="auto" w:fill="auto"/>
            <w:noWrap/>
            <w:vAlign w:val="center"/>
            <w:hideMark/>
          </w:tcPr>
          <w:p w14:paraId="326C2D3F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Proteiniphilum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10A96B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65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405E6A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84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572DBC1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5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654D62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23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56935F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9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B609D80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.04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86DFE4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2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547DDA3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5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0E6559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26%</w:t>
            </w:r>
          </w:p>
        </w:tc>
      </w:tr>
      <w:tr w:rsidR="00E8147E" w:rsidRPr="00E8147E" w14:paraId="1FDD98BE" w14:textId="77777777" w:rsidTr="00AB27FB">
        <w:trPr>
          <w:trHeight w:val="280"/>
        </w:trPr>
        <w:tc>
          <w:tcPr>
            <w:tcW w:w="3317" w:type="dxa"/>
            <w:shd w:val="clear" w:color="auto" w:fill="auto"/>
            <w:noWrap/>
            <w:vAlign w:val="center"/>
            <w:hideMark/>
          </w:tcPr>
          <w:p w14:paraId="22483831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Bacteroide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A073CC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53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873FF2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7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AD1F8C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4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8A028C8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53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49624A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95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4C7E5B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63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986238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04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FCCD3E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0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5AA7A1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25%</w:t>
            </w:r>
          </w:p>
        </w:tc>
      </w:tr>
      <w:tr w:rsidR="00E8147E" w:rsidRPr="00E8147E" w14:paraId="2E745731" w14:textId="77777777" w:rsidTr="00AB27FB">
        <w:trPr>
          <w:trHeight w:val="280"/>
        </w:trPr>
        <w:tc>
          <w:tcPr>
            <w:tcW w:w="3317" w:type="dxa"/>
            <w:shd w:val="clear" w:color="auto" w:fill="auto"/>
            <w:noWrap/>
            <w:vAlign w:val="center"/>
            <w:hideMark/>
          </w:tcPr>
          <w:p w14:paraId="13396EEB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proofErr w:type="spellStart"/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Azoarc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60E233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79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D2742E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3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BFBE49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7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F3CB7D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8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DD2537F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8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8DA2E37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0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2BD038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39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DFBED3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58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A86D42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44%</w:t>
            </w:r>
          </w:p>
        </w:tc>
      </w:tr>
      <w:tr w:rsidR="00E8147E" w:rsidRPr="00E8147E" w14:paraId="06F5A926" w14:textId="77777777" w:rsidTr="00AB27FB">
        <w:trPr>
          <w:trHeight w:val="280"/>
        </w:trPr>
        <w:tc>
          <w:tcPr>
            <w:tcW w:w="3317" w:type="dxa"/>
            <w:shd w:val="clear" w:color="auto" w:fill="auto"/>
            <w:noWrap/>
            <w:vAlign w:val="center"/>
            <w:hideMark/>
          </w:tcPr>
          <w:p w14:paraId="4041C0F4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Other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594156D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5.5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D06C6B3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5.2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017B2C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5.94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DF1F06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4.7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B6136E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2.99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142C2A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6.7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5EF32DB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3.45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7ECF1C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5.73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DC0698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9.29%</w:t>
            </w:r>
          </w:p>
        </w:tc>
      </w:tr>
    </w:tbl>
    <w:p w14:paraId="71542CC1" w14:textId="00746AC7" w:rsidR="00E8147E" w:rsidRDefault="00E8147E" w:rsidP="00654E8F">
      <w:pPr>
        <w:spacing w:before="240"/>
      </w:pPr>
    </w:p>
    <w:p w14:paraId="0D30F9C3" w14:textId="77777777" w:rsidR="00E8147E" w:rsidRDefault="00E8147E">
      <w:pPr>
        <w:spacing w:before="0" w:after="200" w:line="276" w:lineRule="auto"/>
      </w:pPr>
      <w:r>
        <w:br w:type="page"/>
      </w:r>
    </w:p>
    <w:p w14:paraId="1C839EEB" w14:textId="279BA745" w:rsidR="00E8147E" w:rsidRDefault="00E8147E" w:rsidP="00DC1497">
      <w:pPr>
        <w:tabs>
          <w:tab w:val="left" w:pos="10180"/>
        </w:tabs>
        <w:spacing w:before="240"/>
      </w:pPr>
      <w:r>
        <w:rPr>
          <w:rFonts w:cs="Times New Roman"/>
          <w:b/>
          <w:szCs w:val="24"/>
        </w:rPr>
        <w:lastRenderedPageBreak/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3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8147E">
        <w:t xml:space="preserve">The relative abundance of archaea in the selected digestates </w:t>
      </w:r>
      <w:r>
        <w:t xml:space="preserve">after AD </w:t>
      </w:r>
      <w:r w:rsidRPr="00E8147E">
        <w:t>at the genus level</w:t>
      </w:r>
      <w:r>
        <w:t>.</w:t>
      </w:r>
    </w:p>
    <w:tbl>
      <w:tblPr>
        <w:tblW w:w="125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57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E8147E" w:rsidRPr="00E8147E" w14:paraId="0F45A57B" w14:textId="77777777" w:rsidTr="00AB27FB">
        <w:trPr>
          <w:trHeight w:val="280"/>
        </w:trPr>
        <w:tc>
          <w:tcPr>
            <w:tcW w:w="3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8B200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ID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ABC6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SI-0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7BBD9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SI-15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E4368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SI-UN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CC2E1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SM-0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CD9E6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SM-15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0342F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SM-UN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EB62E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DE-0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FEB03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DE-15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7A5EE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DE-UN</w:t>
            </w:r>
          </w:p>
        </w:tc>
      </w:tr>
      <w:tr w:rsidR="00E8147E" w:rsidRPr="00E8147E" w14:paraId="02132B18" w14:textId="77777777" w:rsidTr="00AB27FB">
        <w:trPr>
          <w:trHeight w:val="280"/>
        </w:trPr>
        <w:tc>
          <w:tcPr>
            <w:tcW w:w="31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A29A2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Methanosarcina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C36C5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59.66%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F46A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53.06%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65FF9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50.84%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CA8A7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75.53%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ED64D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62.51%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01454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59.13%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9184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82.90%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334DE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69.28%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0002B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62.56%</w:t>
            </w:r>
          </w:p>
        </w:tc>
      </w:tr>
      <w:tr w:rsidR="00E8147E" w:rsidRPr="00E8147E" w14:paraId="03B57848" w14:textId="77777777" w:rsidTr="00AB27FB">
        <w:trPr>
          <w:trHeight w:val="280"/>
        </w:trPr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468F769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Methanosaet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9E839C2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38.26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FCA451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44.89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386CED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43.3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6B78E19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1.33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AD3324C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8.2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3D3F96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31.6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BD3D40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4.29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E39F55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0.2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C646CFA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30.61%</w:t>
            </w:r>
          </w:p>
        </w:tc>
      </w:tr>
      <w:tr w:rsidR="00E8147E" w:rsidRPr="00E8147E" w14:paraId="217B7C39" w14:textId="77777777" w:rsidTr="00AB27FB">
        <w:trPr>
          <w:trHeight w:val="280"/>
        </w:trPr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63D4243E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proofErr w:type="spellStart"/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Methanomassiliicocc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7F404E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9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D2CBC0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5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DF4F4D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4.65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F232E9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6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97EABE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4.5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15232F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5.6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F3A9B3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63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C219E2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6.25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67D5A1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3.20%</w:t>
            </w:r>
          </w:p>
        </w:tc>
      </w:tr>
      <w:tr w:rsidR="00E8147E" w:rsidRPr="00E8147E" w14:paraId="77694A30" w14:textId="77777777" w:rsidTr="00AB27FB">
        <w:trPr>
          <w:trHeight w:val="280"/>
        </w:trPr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9595E6B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proofErr w:type="spellStart"/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Methanoculle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87DBD5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76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092D41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2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A19FD43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69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15EDB4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4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4CB742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3.55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01F208C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95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5303C81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5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8DE9B1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2.44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D4B28CE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63%</w:t>
            </w:r>
          </w:p>
        </w:tc>
      </w:tr>
      <w:tr w:rsidR="00E8147E" w:rsidRPr="00E8147E" w14:paraId="6E892948" w14:textId="77777777" w:rsidTr="00AB27FB">
        <w:trPr>
          <w:trHeight w:val="280"/>
        </w:trPr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D500E3F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proofErr w:type="spellStart"/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Candidatus_Methanomethylophilus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3F55A3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2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FC52462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1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119918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39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32B113A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2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64099EF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95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75E6B0C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33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3D83B3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2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F249CA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25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0058342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1.57%</w:t>
            </w:r>
          </w:p>
        </w:tc>
      </w:tr>
      <w:tr w:rsidR="00E8147E" w:rsidRPr="00E8147E" w14:paraId="4E42D275" w14:textId="77777777" w:rsidTr="00AB27FB">
        <w:trPr>
          <w:trHeight w:val="280"/>
        </w:trPr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1F0192BD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proofErr w:type="spellStart"/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Methanobrevibacter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672D5C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4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43EDF4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5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0C60B6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E7135D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73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DEC130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13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A5FF38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2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3CC457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24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44EB89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38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0CCDDF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38%</w:t>
            </w:r>
          </w:p>
        </w:tc>
      </w:tr>
      <w:tr w:rsidR="00E8147E" w:rsidRPr="00E8147E" w14:paraId="08A17067" w14:textId="77777777" w:rsidTr="00AB27FB">
        <w:trPr>
          <w:trHeight w:val="280"/>
        </w:trPr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7490A24D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proofErr w:type="spellStart"/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Methanobacterium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AF4EF8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4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75689E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63B5E3A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6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9A8EF7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5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A6B86E8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4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23186B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6CAC2C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1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15CBA8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6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32C44B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1%</w:t>
            </w:r>
          </w:p>
        </w:tc>
      </w:tr>
      <w:tr w:rsidR="00E8147E" w:rsidRPr="00E8147E" w14:paraId="32963B85" w14:textId="77777777" w:rsidTr="00AB27FB">
        <w:trPr>
          <w:trHeight w:val="280"/>
        </w:trPr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3461DC56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proofErr w:type="spellStart"/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Methanospirillum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4E9C92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10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D951E6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7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27BB9E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4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A559F26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C74D4B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ED23F0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5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88AB64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4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24092C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3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80C1C3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2%</w:t>
            </w:r>
          </w:p>
        </w:tc>
      </w:tr>
      <w:tr w:rsidR="00E8147E" w:rsidRPr="00E8147E" w14:paraId="7399CB79" w14:textId="77777777" w:rsidTr="00AB27FB">
        <w:trPr>
          <w:trHeight w:val="280"/>
        </w:trPr>
        <w:tc>
          <w:tcPr>
            <w:tcW w:w="3171" w:type="dxa"/>
            <w:shd w:val="clear" w:color="auto" w:fill="auto"/>
            <w:noWrap/>
            <w:vAlign w:val="center"/>
            <w:hideMark/>
          </w:tcPr>
          <w:p w14:paraId="48762373" w14:textId="77777777" w:rsidR="00E8147E" w:rsidRPr="00E8147E" w:rsidRDefault="00E8147E" w:rsidP="00E8147E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proofErr w:type="spellStart"/>
            <w:r w:rsidRPr="00E8147E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Methanosphaera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3ACD36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DF9A0A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252A35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2D0EC0D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5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FC7C6C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2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3E22EF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3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2CF13A6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1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31A590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3%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A9727D" w14:textId="77777777" w:rsidR="00E8147E" w:rsidRPr="00E8147E" w:rsidRDefault="00E8147E" w:rsidP="00AB27F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8147E">
              <w:rPr>
                <w:rFonts w:eastAsia="等线" w:cs="Times New Roman"/>
                <w:color w:val="000000"/>
                <w:sz w:val="22"/>
                <w:lang w:eastAsia="zh-CN"/>
              </w:rPr>
              <w:t>0.02%</w:t>
            </w:r>
          </w:p>
        </w:tc>
      </w:tr>
    </w:tbl>
    <w:p w14:paraId="4A8DBD66" w14:textId="77777777" w:rsidR="00E8147E" w:rsidRPr="001549D3" w:rsidRDefault="00E8147E" w:rsidP="00E8147E">
      <w:pPr>
        <w:tabs>
          <w:tab w:val="left" w:pos="10180"/>
        </w:tabs>
        <w:spacing w:before="240"/>
      </w:pPr>
    </w:p>
    <w:sectPr w:rsidR="00E8147E" w:rsidRPr="001549D3" w:rsidSect="00E8147E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99A80" w14:textId="77777777" w:rsidR="008C6536" w:rsidRDefault="008C6536" w:rsidP="00117666">
      <w:pPr>
        <w:spacing w:after="0"/>
      </w:pPr>
      <w:r>
        <w:separator/>
      </w:r>
    </w:p>
  </w:endnote>
  <w:endnote w:type="continuationSeparator" w:id="0">
    <w:p w14:paraId="7FEE11BE" w14:textId="77777777" w:rsidR="008C6536" w:rsidRDefault="008C65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54BCB3" w14:textId="77777777" w:rsidR="008C6536" w:rsidRDefault="008C6536" w:rsidP="00117666">
      <w:pPr>
        <w:spacing w:after="0"/>
      </w:pPr>
      <w:r>
        <w:separator/>
      </w:r>
    </w:p>
  </w:footnote>
  <w:footnote w:type="continuationSeparator" w:id="0">
    <w:p w14:paraId="210C3582" w14:textId="77777777" w:rsidR="008C6536" w:rsidRDefault="008C65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c0MzczMLUwsTAxMDJV0lEKTi0uzszPAykwrAUAISUDU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503D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4110"/>
    <w:rsid w:val="00817DD6"/>
    <w:rsid w:val="0083759F"/>
    <w:rsid w:val="00885156"/>
    <w:rsid w:val="008C6536"/>
    <w:rsid w:val="009151AA"/>
    <w:rsid w:val="0093429D"/>
    <w:rsid w:val="00943573"/>
    <w:rsid w:val="00964134"/>
    <w:rsid w:val="00970F7D"/>
    <w:rsid w:val="00994A3D"/>
    <w:rsid w:val="009C2B12"/>
    <w:rsid w:val="00A174D9"/>
    <w:rsid w:val="00A43773"/>
    <w:rsid w:val="00AA4D24"/>
    <w:rsid w:val="00AB27FB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1497"/>
    <w:rsid w:val="00DC259A"/>
    <w:rsid w:val="00DE23E8"/>
    <w:rsid w:val="00E52377"/>
    <w:rsid w:val="00E537AD"/>
    <w:rsid w:val="00E64E17"/>
    <w:rsid w:val="00E8147E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8147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591</Words>
  <Characters>337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宋 超</cp:lastModifiedBy>
  <cp:revision>2</cp:revision>
  <cp:lastPrinted>2013-10-03T12:51:00Z</cp:lastPrinted>
  <dcterms:created xsi:type="dcterms:W3CDTF">2021-06-22T01:32:00Z</dcterms:created>
  <dcterms:modified xsi:type="dcterms:W3CDTF">2021-06-22T01:32:00Z</dcterms:modified>
</cp:coreProperties>
</file>